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3BF5E" w14:textId="4BCA0006" w:rsidR="008F533F" w:rsidRPr="00ED1992" w:rsidRDefault="008F533F" w:rsidP="008F533F">
      <w:p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b/>
          <w:bCs/>
          <w:sz w:val="18"/>
          <w:szCs w:val="18"/>
        </w:rPr>
        <w:t>Appendix</w:t>
      </w:r>
      <w:r>
        <w:rPr>
          <w:rFonts w:ascii="Arial" w:hAnsi="Arial" w:cs="Arial"/>
          <w:sz w:val="18"/>
          <w:szCs w:val="18"/>
        </w:rPr>
        <w:t xml:space="preserve">. </w:t>
      </w:r>
      <w:r w:rsidRPr="00ED1992">
        <w:rPr>
          <w:rFonts w:ascii="Arial" w:hAnsi="Arial" w:cs="Arial"/>
          <w:sz w:val="18"/>
          <w:szCs w:val="18"/>
        </w:rPr>
        <w:t>Survey instrument.</w:t>
      </w:r>
    </w:p>
    <w:p w14:paraId="54514F8A" w14:textId="77777777" w:rsidR="008F533F" w:rsidRPr="00FC77D5" w:rsidRDefault="008F533F" w:rsidP="008F533F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Where did you do medical school?</w:t>
      </w:r>
    </w:p>
    <w:p w14:paraId="4E654B88" w14:textId="77777777" w:rsidR="008F533F" w:rsidRPr="00FC77D5" w:rsidRDefault="008F533F" w:rsidP="008F53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Which of the following describes the number of years you have been in practice since your graduation from medical school?</w:t>
      </w:r>
    </w:p>
    <w:p w14:paraId="1F0F778D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Current Resident</w:t>
      </w:r>
    </w:p>
    <w:p w14:paraId="2F6A1937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&lt; 5 years</w:t>
      </w:r>
    </w:p>
    <w:p w14:paraId="14562747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5-9 years</w:t>
      </w:r>
    </w:p>
    <w:p w14:paraId="482D8F88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10-14 years</w:t>
      </w:r>
    </w:p>
    <w:p w14:paraId="16E82BDA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15-19 years</w:t>
      </w:r>
    </w:p>
    <w:p w14:paraId="63E6FCB2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20-24 years</w:t>
      </w:r>
    </w:p>
    <w:p w14:paraId="2F7922D7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25-29 years</w:t>
      </w:r>
    </w:p>
    <w:p w14:paraId="553A5457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30-34 years</w:t>
      </w:r>
    </w:p>
    <w:p w14:paraId="39C27D53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35-40 years</w:t>
      </w:r>
    </w:p>
    <w:p w14:paraId="754EAC52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&gt;40 years</w:t>
      </w:r>
    </w:p>
    <w:p w14:paraId="6635B774" w14:textId="77777777" w:rsidR="008F533F" w:rsidRPr="00FC77D5" w:rsidRDefault="008F533F" w:rsidP="008F533F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Which of the following best describes your highest position held in your career? (</w:t>
      </w:r>
      <w:proofErr w:type="gramStart"/>
      <w:r w:rsidRPr="00FC77D5">
        <w:rPr>
          <w:rFonts w:ascii="Arial" w:eastAsia="Times New Roman" w:hAnsi="Arial" w:cs="Arial"/>
          <w:sz w:val="18"/>
          <w:szCs w:val="18"/>
        </w:rPr>
        <w:t>more</w:t>
      </w:r>
      <w:proofErr w:type="gramEnd"/>
      <w:r w:rsidRPr="00FC77D5">
        <w:rPr>
          <w:rFonts w:ascii="Arial" w:eastAsia="Times New Roman" w:hAnsi="Arial" w:cs="Arial"/>
          <w:sz w:val="18"/>
          <w:szCs w:val="18"/>
        </w:rPr>
        <w:t xml:space="preserve"> than one option accepted)</w:t>
      </w:r>
    </w:p>
    <w:p w14:paraId="35CBCC1C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Assistant professor</w:t>
      </w:r>
    </w:p>
    <w:p w14:paraId="66622862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Associate professor</w:t>
      </w:r>
    </w:p>
    <w:p w14:paraId="5EB42C1D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Full professor</w:t>
      </w:r>
    </w:p>
    <w:p w14:paraId="410D3FAF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Committee Leader</w:t>
      </w:r>
    </w:p>
    <w:p w14:paraId="3450ECAC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Medical Director</w:t>
      </w:r>
    </w:p>
    <w:p w14:paraId="1F9462FF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Program Director</w:t>
      </w:r>
    </w:p>
    <w:p w14:paraId="1AA68251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Department Chair</w:t>
      </w:r>
    </w:p>
    <w:p w14:paraId="00E22151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Division Chief</w:t>
      </w:r>
    </w:p>
    <w:p w14:paraId="7E24C344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18"/>
          <w:szCs w:val="18"/>
        </w:rPr>
      </w:pPr>
      <w:r w:rsidRPr="00FC77D5">
        <w:rPr>
          <w:rFonts w:ascii="Arial" w:eastAsia="Times New Roman" w:hAnsi="Arial" w:cs="Arial"/>
          <w:sz w:val="18"/>
          <w:szCs w:val="18"/>
        </w:rPr>
        <w:t>None of the above</w:t>
      </w:r>
    </w:p>
    <w:p w14:paraId="6363F34D" w14:textId="77777777" w:rsidR="008F533F" w:rsidRPr="00FC77D5" w:rsidRDefault="008F533F" w:rsidP="008F533F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What is your specialty? (If you are still in your training, type 'NA')</w:t>
      </w:r>
    </w:p>
    <w:p w14:paraId="0C79B00F" w14:textId="77777777" w:rsidR="008F533F" w:rsidRPr="00FC77D5" w:rsidRDefault="008F533F" w:rsidP="008F533F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Please select the options that best describe your racial and ethnic background:</w:t>
      </w:r>
    </w:p>
    <w:p w14:paraId="3363F62F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White/ Caucasian</w:t>
      </w:r>
    </w:p>
    <w:p w14:paraId="1CE82E89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Latinx</w:t>
      </w:r>
    </w:p>
    <w:p w14:paraId="124DFFDC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Asian</w:t>
      </w:r>
    </w:p>
    <w:p w14:paraId="555D5657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Black or African American</w:t>
      </w:r>
    </w:p>
    <w:p w14:paraId="78C62304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Native Alaskan or Native American</w:t>
      </w:r>
    </w:p>
    <w:p w14:paraId="643A415E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Pacific Islander</w:t>
      </w:r>
    </w:p>
    <w:p w14:paraId="29EAA92A" w14:textId="77777777" w:rsidR="008F533F" w:rsidRPr="00FC77D5" w:rsidRDefault="008F533F" w:rsidP="008F533F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f you have a career mentor, how did you find them?</w:t>
      </w:r>
    </w:p>
    <w:p w14:paraId="2A6866F5" w14:textId="77777777" w:rsidR="008F533F" w:rsidRPr="00FC77D5" w:rsidRDefault="008F533F" w:rsidP="008F533F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Does your institution offer a formal career mentoring program?</w:t>
      </w:r>
    </w:p>
    <w:p w14:paraId="02428F69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Yes</w:t>
      </w:r>
    </w:p>
    <w:p w14:paraId="4E8470C8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No</w:t>
      </w:r>
    </w:p>
    <w:p w14:paraId="49E786FE" w14:textId="77777777" w:rsidR="008F533F" w:rsidRPr="00FC77D5" w:rsidRDefault="008F533F" w:rsidP="008F533F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Likert 5</w:t>
      </w:r>
      <w:r>
        <w:rPr>
          <w:rFonts w:ascii="Arial" w:hAnsi="Arial" w:cs="Arial"/>
          <w:sz w:val="18"/>
          <w:szCs w:val="18"/>
        </w:rPr>
        <w:t>-</w:t>
      </w:r>
      <w:r w:rsidRPr="00FC77D5">
        <w:rPr>
          <w:rFonts w:ascii="Arial" w:hAnsi="Arial" w:cs="Arial"/>
          <w:sz w:val="18"/>
          <w:szCs w:val="18"/>
        </w:rPr>
        <w:t>point scale questions: 1 being strongly disagree and 5 being strongly agree</w:t>
      </w:r>
    </w:p>
    <w:p w14:paraId="5232A30D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Determination</w:t>
      </w:r>
    </w:p>
    <w:p w14:paraId="7BA60F52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One of my goals in job performance is to gain future advancement</w:t>
      </w:r>
    </w:p>
    <w:p w14:paraId="2CA6C8AF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am confident in my ability to apply for leadership positions within my institution</w:t>
      </w:r>
    </w:p>
    <w:p w14:paraId="156D99D9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 xml:space="preserve">I have the determination to achieve my goals in the future </w:t>
      </w:r>
      <w:proofErr w:type="gramStart"/>
      <w:r w:rsidRPr="00FC77D5">
        <w:rPr>
          <w:rFonts w:ascii="Arial" w:hAnsi="Arial" w:cs="Arial"/>
          <w:sz w:val="18"/>
          <w:szCs w:val="18"/>
        </w:rPr>
        <w:t>in spite of</w:t>
      </w:r>
      <w:proofErr w:type="gramEnd"/>
      <w:r w:rsidRPr="00FC77D5">
        <w:rPr>
          <w:rFonts w:ascii="Arial" w:hAnsi="Arial" w:cs="Arial"/>
          <w:sz w:val="18"/>
          <w:szCs w:val="18"/>
        </w:rPr>
        <w:t xml:space="preserve"> any difficulty I may encounter</w:t>
      </w:r>
    </w:p>
    <w:p w14:paraId="28B3DD1F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am willing to transfer to a better workplace to advance my career</w:t>
      </w:r>
    </w:p>
    <w:p w14:paraId="1736A616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During my training years, I was willing to participate in the best training program possible even if it was more challenging</w:t>
      </w:r>
    </w:p>
    <w:p w14:paraId="268E59D5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do not seek career advancement opportunities</w:t>
      </w:r>
    </w:p>
    <w:p w14:paraId="3E1910ED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Resiliency</w:t>
      </w:r>
    </w:p>
    <w:p w14:paraId="62AB380D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am passionate about my career</w:t>
      </w:r>
    </w:p>
    <w:p w14:paraId="5D923066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have achieved a work-life balance</w:t>
      </w:r>
    </w:p>
    <w:p w14:paraId="4C57A58D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feel positively about my career</w:t>
      </w:r>
    </w:p>
    <w:p w14:paraId="5976ECA9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feel positively about my family and personal relationships</w:t>
      </w:r>
    </w:p>
    <w:p w14:paraId="4261F273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would choose a career in medicine again</w:t>
      </w:r>
    </w:p>
    <w:p w14:paraId="429F0490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feel stimulated in my current career</w:t>
      </w:r>
    </w:p>
    <w:p w14:paraId="697ED988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Support</w:t>
      </w:r>
    </w:p>
    <w:p w14:paraId="426C32B6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have a female mentor who provides career advice and sponsorship</w:t>
      </w:r>
    </w:p>
    <w:p w14:paraId="4BE25711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have a male mentor who provides career advice and sponsorship</w:t>
      </w:r>
    </w:p>
    <w:p w14:paraId="4533170B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have a female confidant with whom I easily consult in my institution</w:t>
      </w:r>
    </w:p>
    <w:p w14:paraId="5407E21A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have a male confidant with whom I easily consult in my institution</w:t>
      </w:r>
    </w:p>
    <w:p w14:paraId="4D79E8DE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My supervisors and colleagues are understanding and supportive of my situation and motivation for my career</w:t>
      </w:r>
    </w:p>
    <w:p w14:paraId="58E77C4A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have enough family support to advance my career</w:t>
      </w:r>
    </w:p>
    <w:p w14:paraId="43981573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lastRenderedPageBreak/>
        <w:t>Career Aspiration</w:t>
      </w:r>
    </w:p>
    <w:p w14:paraId="3C7BAC34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actively search and apply for leadership positions within my field of medicine</w:t>
      </w:r>
    </w:p>
    <w:p w14:paraId="6F8A0F0B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To enhance my career, I am willing to participate in various meetings and interact with others</w:t>
      </w:r>
    </w:p>
    <w:p w14:paraId="1E701621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am/have been the PI of at least one major research project</w:t>
      </w:r>
    </w:p>
    <w:p w14:paraId="4D0DB0A7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have received a grant for research as a PI</w:t>
      </w:r>
    </w:p>
    <w:p w14:paraId="213EC725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am comfortable negotiating with my supervisors (salary, paid time off, etc.)</w:t>
      </w:r>
    </w:p>
    <w:p w14:paraId="006A8D11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Obstacles</w:t>
      </w:r>
    </w:p>
    <w:p w14:paraId="12B2889D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My career has been significantly stunted due to childbirth and child rearing</w:t>
      </w:r>
    </w:p>
    <w:p w14:paraId="662FB4CB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sacrificed career advancement for my family or personal life</w:t>
      </w:r>
    </w:p>
    <w:p w14:paraId="4F37B935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am not provided opportunities to prove myself in my career</w:t>
      </w:r>
    </w:p>
    <w:p w14:paraId="27C9062A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Few female role models in leadership contributes to the low numbers of females in academic medicine</w:t>
      </w:r>
    </w:p>
    <w:p w14:paraId="65FE3FEA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t would be impossible to maintain my work-life balance if I become a leader now</w:t>
      </w:r>
    </w:p>
    <w:p w14:paraId="65E6D8DC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Gender Discrimination</w:t>
      </w:r>
    </w:p>
    <w:p w14:paraId="641A5C7E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 xml:space="preserve">I </w:t>
      </w:r>
      <w:proofErr w:type="gramStart"/>
      <w:r w:rsidRPr="00FC77D5">
        <w:rPr>
          <w:rFonts w:ascii="Arial" w:hAnsi="Arial" w:cs="Arial"/>
          <w:sz w:val="18"/>
          <w:szCs w:val="18"/>
        </w:rPr>
        <w:t>am capable of addressing</w:t>
      </w:r>
      <w:proofErr w:type="gramEnd"/>
      <w:r w:rsidRPr="00FC77D5">
        <w:rPr>
          <w:rFonts w:ascii="Arial" w:hAnsi="Arial" w:cs="Arial"/>
          <w:sz w:val="18"/>
          <w:szCs w:val="18"/>
        </w:rPr>
        <w:t xml:space="preserve"> gender discrimination in my Department/Division/Training Institution?</w:t>
      </w:r>
    </w:p>
    <w:p w14:paraId="625B2F2E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Women have difficulties advancing in their careers compared to men, regardless of merit or talent</w:t>
      </w:r>
    </w:p>
    <w:p w14:paraId="5F2DD6A5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Male physicians are less likely to take orders from female superiors</w:t>
      </w:r>
    </w:p>
    <w:p w14:paraId="7C905719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Supporting staff (nurses, techs, pharmacists) are less likely to take orders from female physician superiors</w:t>
      </w:r>
    </w:p>
    <w:p w14:paraId="486A4E25" w14:textId="77777777" w:rsidR="008F533F" w:rsidRPr="00FC77D5" w:rsidRDefault="008F533F" w:rsidP="008F533F">
      <w:pPr>
        <w:pStyle w:val="ListParagraph"/>
        <w:numPr>
          <w:ilvl w:val="2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Being female is an advantage in medicine because women stand out</w:t>
      </w:r>
    </w:p>
    <w:p w14:paraId="3144C938" w14:textId="77777777" w:rsidR="008F533F" w:rsidRPr="00FC77D5" w:rsidRDefault="008F533F" w:rsidP="008F533F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have experienced gender discrimination by my colleagues or supervisors during my career</w:t>
      </w:r>
    </w:p>
    <w:p w14:paraId="36E832C6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Yes</w:t>
      </w:r>
    </w:p>
    <w:p w14:paraId="04F0B013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No</w:t>
      </w:r>
    </w:p>
    <w:p w14:paraId="209F69B9" w14:textId="77777777" w:rsidR="008F533F" w:rsidRPr="00FC77D5" w:rsidRDefault="008F533F" w:rsidP="008F533F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I have experienced sexual assault and/or battery by my colleagues or supervisors during my career</w:t>
      </w:r>
    </w:p>
    <w:p w14:paraId="1EA7A71D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Yes</w:t>
      </w:r>
    </w:p>
    <w:p w14:paraId="20C2D343" w14:textId="77777777" w:rsidR="008F533F" w:rsidRPr="00FC77D5" w:rsidRDefault="008F533F" w:rsidP="008F533F">
      <w:pPr>
        <w:pStyle w:val="ListParagraph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No</w:t>
      </w:r>
    </w:p>
    <w:p w14:paraId="6D2F6F01" w14:textId="77777777" w:rsidR="008F533F" w:rsidRPr="00FC77D5" w:rsidRDefault="008F533F" w:rsidP="008F533F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What helpful practices should medical students who are women or a minority gender do to develop resiliency?</w:t>
      </w:r>
    </w:p>
    <w:p w14:paraId="4FC26602" w14:textId="77777777" w:rsidR="008F533F" w:rsidRPr="00FC77D5" w:rsidRDefault="008F533F" w:rsidP="008F533F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What advice would you provide to medical students who are women or a minority gender pursuing an academic career in medicine?</w:t>
      </w:r>
    </w:p>
    <w:p w14:paraId="6FD04340" w14:textId="77777777" w:rsidR="008F533F" w:rsidRPr="00FC77D5" w:rsidRDefault="008F533F" w:rsidP="008F533F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 xml:space="preserve">What are essential skills a leader in medicine should develop </w:t>
      </w:r>
      <w:proofErr w:type="gramStart"/>
      <w:r w:rsidRPr="00FC77D5">
        <w:rPr>
          <w:rFonts w:ascii="Arial" w:hAnsi="Arial" w:cs="Arial"/>
          <w:sz w:val="18"/>
          <w:szCs w:val="18"/>
        </w:rPr>
        <w:t>in order to</w:t>
      </w:r>
      <w:proofErr w:type="gramEnd"/>
      <w:r w:rsidRPr="00FC77D5">
        <w:rPr>
          <w:rFonts w:ascii="Arial" w:hAnsi="Arial" w:cs="Arial"/>
          <w:sz w:val="18"/>
          <w:szCs w:val="18"/>
        </w:rPr>
        <w:t xml:space="preserve"> lead effectively?</w:t>
      </w:r>
    </w:p>
    <w:p w14:paraId="23B0D700" w14:textId="77777777" w:rsidR="008F533F" w:rsidRPr="00FC77D5" w:rsidRDefault="008F533F" w:rsidP="008F533F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What resources would you advise medical students who are women or a minority gender use to better prepare for leadership positions?</w:t>
      </w:r>
    </w:p>
    <w:p w14:paraId="4CF6B0CF" w14:textId="15BE0AB8" w:rsidR="003F2701" w:rsidRPr="008F533F" w:rsidRDefault="008F533F" w:rsidP="008F533F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FC77D5">
        <w:rPr>
          <w:rFonts w:ascii="Arial" w:hAnsi="Arial" w:cs="Arial"/>
          <w:sz w:val="18"/>
          <w:szCs w:val="18"/>
        </w:rPr>
        <w:t>Please add any additional thoughts or comments</w:t>
      </w:r>
      <w:r>
        <w:rPr>
          <w:rFonts w:ascii="Arial" w:hAnsi="Arial" w:cs="Arial"/>
          <w:sz w:val="18"/>
          <w:szCs w:val="18"/>
        </w:rPr>
        <w:t>.</w:t>
      </w:r>
    </w:p>
    <w:sectPr w:rsidR="003F2701" w:rsidRPr="008F533F" w:rsidSect="00CE21DC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75762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C7482F" w14:textId="77777777" w:rsidR="000D7378" w:rsidRDefault="008F533F" w:rsidP="00816E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28F550" w14:textId="77777777" w:rsidR="000D7378" w:rsidRDefault="008F53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2496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8A270A" w14:textId="77777777" w:rsidR="000D7378" w:rsidRDefault="008F533F" w:rsidP="00816E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089C4C" w14:textId="77777777" w:rsidR="000D7378" w:rsidRDefault="008F533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7B7CB9"/>
    <w:multiLevelType w:val="hybridMultilevel"/>
    <w:tmpl w:val="69AA0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33F"/>
    <w:rsid w:val="000709B6"/>
    <w:rsid w:val="00163686"/>
    <w:rsid w:val="008F533F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21245"/>
  <w15:chartTrackingRefBased/>
  <w15:docId w15:val="{BAED2B40-CCDD-48A3-8659-369E4D2FB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33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33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F53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33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F5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2</Words>
  <Characters>3551</Characters>
  <Application>Microsoft Office Word</Application>
  <DocSecurity>0</DocSecurity>
  <Lines>29</Lines>
  <Paragraphs>8</Paragraphs>
  <ScaleCrop>false</ScaleCrop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1-09-17T04:13:00Z</dcterms:created>
  <dcterms:modified xsi:type="dcterms:W3CDTF">2021-09-17T04:14:00Z</dcterms:modified>
</cp:coreProperties>
</file>